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14E" w:rsidRPr="00D8414E" w:rsidRDefault="00D8414E" w:rsidP="00D8414E">
      <w:pPr>
        <w:widowControl/>
        <w:jc w:val="center"/>
      </w:pPr>
      <w:r w:rsidRPr="00417E6A">
        <w:rPr>
          <w:rFonts w:ascii="Times New Roman" w:eastAsia="宋体" w:hAnsi="Times New Roman" w:cs="Times New Roman"/>
          <w:bCs/>
          <w:kern w:val="0"/>
          <w:sz w:val="20"/>
        </w:rPr>
        <w:t>Table S</w:t>
      </w:r>
      <w:r>
        <w:rPr>
          <w:rFonts w:ascii="Times New Roman" w:eastAsia="宋体" w:hAnsi="Times New Roman" w:cs="Times New Roman" w:hint="eastAsia"/>
          <w:bCs/>
          <w:kern w:val="0"/>
          <w:sz w:val="20"/>
        </w:rPr>
        <w:t>4</w:t>
      </w:r>
      <w:r w:rsidRPr="00417E6A">
        <w:rPr>
          <w:rFonts w:ascii="Times New Roman" w:eastAsia="宋体" w:hAnsi="Times New Roman" w:cs="Times New Roman"/>
          <w:bCs/>
          <w:kern w:val="0"/>
          <w:sz w:val="20"/>
        </w:rPr>
        <w:t>.</w:t>
      </w:r>
      <w:r w:rsidRPr="00417E6A">
        <w:rPr>
          <w:rFonts w:ascii="Times New Roman" w:eastAsia="宋体" w:hAnsi="Times New Roman" w:cs="Times New Roman"/>
          <w:kern w:val="0"/>
          <w:sz w:val="20"/>
        </w:rPr>
        <w:t> </w:t>
      </w:r>
      <w:r w:rsidRPr="00417E6A"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Pathway assignment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</w:rPr>
        <w:t xml:space="preserve">of </w:t>
      </w:r>
      <w:r w:rsidRPr="00D8414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EGs genes</w:t>
      </w:r>
      <w:r w:rsidRPr="00417E6A"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based on KEGG.</w:t>
      </w:r>
    </w:p>
    <w:tbl>
      <w:tblPr>
        <w:tblStyle w:val="a7"/>
        <w:tblpPr w:leftFromText="180" w:rightFromText="180" w:horzAnchor="margin" w:tblpY="405"/>
        <w:tblW w:w="9099" w:type="dxa"/>
        <w:tblLook w:val="04A0"/>
      </w:tblPr>
      <w:tblGrid>
        <w:gridCol w:w="639"/>
        <w:gridCol w:w="3722"/>
        <w:gridCol w:w="1358"/>
        <w:gridCol w:w="1166"/>
        <w:gridCol w:w="2214"/>
      </w:tblGrid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s genes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way ID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" w:anchor="RANGE!gene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Metabolic pathway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0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02E-3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110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" w:anchor="RANGE!gene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ibosome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95E-3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" w:anchor="RANGE!gene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iosynthesis of secondary metabolite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8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46E-30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11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" w:anchor="RANGE!gene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enylpropan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03E-2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4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" w:anchor="RANGE!gene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Ether lipi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513E-1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65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" w:anchor="RANGE!gene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erophospholipi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104E-1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64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" w:anchor="RANGE!gene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olysis / Gluconeogen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27E-14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" w:anchor="RANGE!gene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ryptophan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07E-14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8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" w:anchor="RANGE!gene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Endocyto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75E-1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44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" w:anchor="RANGE!gene1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atty aci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09E-1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71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" w:anchor="RANGE!gene1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lavon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32E-1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41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" w:anchor="RANGE!gene1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tilbenoid, diarylheptanoid and gingerol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64E-1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45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" w:anchor="RANGE!gene1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Limonene and pinene degrada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881E-1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3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" w:anchor="RANGE!gene1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oxylate and dicarboxylat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516E-1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3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" w:anchor="RANGE!gene1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lant-pathogen interac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77E-1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626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" w:anchor="RANGE!gene1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entose and glucuronate interconversion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58E-10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4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" w:anchor="RANGE!gene1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Oxidative phosphoryla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41E-0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19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" w:anchor="RANGE!gene1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BC transporter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695E-0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20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" w:anchor="RANGE!gene1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tarch and sucros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344E-0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0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" w:anchor="RANGE!gene2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NA polymerase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51E-0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2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" w:anchor="RANGE!gene2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lavone and flavonol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565E-0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44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7" w:anchor="RANGE!gene2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scorbate and aldarat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97E-0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53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8" w:anchor="RANGE!gene2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entose phosphate pathway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155E-0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3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9" w:anchor="RANGE!gene2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enylalan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52E-0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6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0" w:anchor="RANGE!gene2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aroten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59E-0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6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1" w:anchor="RANGE!gene2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Diterpen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53E-0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4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2" w:anchor="RANGE!gene2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yros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828E-0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5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3" w:anchor="RANGE!gene2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yanoamino aci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088E-0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6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4" w:anchor="RANGE!gene2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erolipi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91E-0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61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5" w:anchor="RANGE!gene3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lant hormone signal transduc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506E-0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075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6" w:anchor="RANGE!gene3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yruvat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42E-0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2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7" w:anchor="RANGE!gene3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itrogen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58E-0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8" w:anchor="RANGE!gene3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utathio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172E-0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8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9" w:anchor="RANGE!gene3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itrate cycle (TCA cycle)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071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2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0" w:anchor="RANGE!gene3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enzoxazin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159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0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1" w:anchor="RANGE!gene3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rginine and prol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749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3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2" w:anchor="RANGE!gene3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arbon fixation in photosynthetic organism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569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3" w:anchor="RANGE!gene3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ur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806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3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4" w:anchor="RANGE!gene3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ucosinolate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833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66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5" w:anchor="RANGE!gene4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Valine, leucine and isoleucine degrada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614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8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6" w:anchor="RANGE!gene4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ropanoat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385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4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7" w:anchor="RANGE!gene4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Monoterpen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2544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8" w:anchor="RANGE!gene4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eta-Alan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8215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9" w:anchor="RANGE!gene4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iosynthesis of unsaturated fatty acid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0588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104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0" w:anchor="RANGE!gene4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alactos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024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5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1" w:anchor="RANGE!gene4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lpha-Linolenic aci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8363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9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2" w:anchor="RANGE!gene4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Histid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612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4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3" w:anchor="RANGE!gene4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eroxisome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7552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46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4" w:anchor="RANGE!gene4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lanine, aspartate and glutamat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4342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5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5" w:anchor="RANGE!gene5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Zeatin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2196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8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6" w:anchor="RANGE!gene5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utanoat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4371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5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7" w:anchor="RANGE!gene5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ructose and mannos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11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51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8" w:anchor="RANGE!gene5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Lysine degrada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1047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9" w:anchor="RANGE!gene5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yrimid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473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4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0" w:anchor="RANGE!gene5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Indole alkal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54684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1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1" w:anchor="RANGE!gene5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ot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344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195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2" w:anchor="RANGE!gene5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esquiterpen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5625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9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3" w:anchor="RANGE!gene5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rassinoster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55464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5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4" w:anchor="RANGE!gene5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Vitamin B6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8871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5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5" w:anchor="RANGE!gene6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ropane, piperidine and pyridine alkal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199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6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6" w:anchor="RANGE!gene6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atty ac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0012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61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7" w:anchor="RANGE!gene6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ysteine and methion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6852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7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8" w:anchor="RANGE!gene6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aurine and hypotaur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0309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3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9" w:anchor="RANGE!gene6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Linoleic aci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7902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91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0" w:anchor="RANGE!gene6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Lysine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4048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30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1" w:anchor="RANGE!gene6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Isoquinoline alkal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621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5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2" w:anchor="RANGE!gene6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erpenoid backbone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8844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0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3" w:anchor="RANGE!gene6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elenocompoun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464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5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4" w:anchor="RANGE!gene6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mino sugar and nucleotide sugar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9325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2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5" w:anchor="RANGE!gene7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teroid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6146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10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6" w:anchor="RANGE!gene7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osphingolipid biosynthesis - ganglio serie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2438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04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7" w:anchor="RANGE!gene7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osaminoglycan degrada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571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31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8" w:anchor="RANGE!gene7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affe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01984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3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9" w:anchor="RANGE!gene7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Ubiquinone and other terpenoid-quinone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09974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13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0" w:anchor="RANGE!gene7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nthocyanin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1785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4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1" w:anchor="RANGE!gene7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atty acid elonga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1785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6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2" w:anchor="RANGE!gene7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ine, serine and threon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5636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6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3" w:anchor="RANGE!gene7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Inositol phosphat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7113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6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4" w:anchor="RANGE!gene7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ulfur relay syste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0297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2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5" w:anchor="RANGE!gene8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phingolipi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353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0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6" w:anchor="RANGE!gene8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ynthesis and degradation of ketone bodie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3256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07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7" w:anchor="RANGE!gene8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5-Branched dibasic aci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3256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6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8" w:anchor="RANGE!gene8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icotinate and nicotinamid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2916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6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9" w:anchor="RANGE!gene8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ircadian rhythm - mammal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9551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7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0" w:anchor="RANGE!gene8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antothenate and CoA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5850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7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1" w:anchor="RANGE!gene8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osphatidylinositol signaling syste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1439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07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2" w:anchor="RANGE!gene8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atural killer cell mediated cytotoxicity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59584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65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3" w:anchor="RANGE!gene8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Thiamine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7598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3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4" w:anchor="RANGE!gene8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osphingolipid biosynthesis - globo serie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7598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03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5" w:anchor="RANGE!gene9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Valine, leucine and isoleucine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0257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29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6" w:anchor="RANGE!gene9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rachidonic acid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1247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9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7" w:anchor="RANGE!gene9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mRNA surveillance pathway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4331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15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8" w:anchor="RANGE!gene9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iboflavin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5860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4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9" w:anchor="RANGE!gene9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rotein processing in endoplasmic reticulu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6786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41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0" w:anchor="RANGE!gene9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enylalanine, tyrosine and tryptophan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0881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40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1" w:anchor="RANGE!gene9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NA transport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6644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13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2" w:anchor="RANGE!gene9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otosynthesis - antenna protein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88794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196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3" w:anchor="RANGE!gene9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on-homologous end-joining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4142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45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4" w:anchor="RANGE!gene9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Other glycan degrada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4651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11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5" w:anchor="RANGE!gene10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NARE interactions in vesicular transport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5373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3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6" w:anchor="RANGE!gene10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Other types of O-glycan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5589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14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7" w:anchor="RANGE!gene10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orphyrin and chlorophyll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1293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86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8" w:anchor="RANGE!gene10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ase excision repair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085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4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9" w:anchor="RANGE!gene10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hagosome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067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45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0" w:anchor="RANGE!gene10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Circadian rhythm - plant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695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71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1" w:anchor="RANGE!gene10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egulation of autophagy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526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4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2" w:anchor="RANGE!gene10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Folate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003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79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3" w:anchor="RANGE!gene10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One carbon pool by folate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003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67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4" w:anchor="RANGE!gene10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Homologous recombina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698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44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5" w:anchor="RANGE!gene11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ibosome biogenesis in eukaryote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41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08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6" w:anchor="RANGE!gene11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Ubiquitin mediated proteoly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574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12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7" w:anchor="RANGE!gene11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-Glycan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6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1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8" w:anchor="RANGE!gene11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rotein export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68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6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9" w:anchor="RANGE!gene114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Glycosylphosphatidylinositol(GPI)-anchor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69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63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0" w:anchor="RANGE!gene115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DNA replica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72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3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1" w:anchor="RANGE!gene116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Basal transcription factor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7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22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7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2" w:anchor="RANGE!gene117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pliceosome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90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4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3" w:anchor="RANGE!gene118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Proteasome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9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5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4" w:anchor="RANGE!gene119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Sulfur metabolism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975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2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5" w:anchor="RANGE!gene120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Mismatch repair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98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43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6" w:anchor="RANGE!gene121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Aminoacyl-tRNA biosynthesis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993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7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7" w:anchor="RANGE!gene122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Nucleotide excision repair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9997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420</w:t>
            </w:r>
          </w:p>
        </w:tc>
      </w:tr>
      <w:tr w:rsidR="00D8414E" w:rsidRPr="00D8414E" w:rsidTr="00D8414E">
        <w:trPr>
          <w:trHeight w:val="270"/>
        </w:trPr>
        <w:tc>
          <w:tcPr>
            <w:tcW w:w="639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3722" w:type="dxa"/>
            <w:noWrap/>
            <w:hideMark/>
          </w:tcPr>
          <w:p w:rsidR="00D8414E" w:rsidRPr="00D8414E" w:rsidRDefault="007B7291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8" w:anchor="RANGE!gene123" w:tooltip="click to view genes" w:history="1">
              <w:r w:rsidR="00D8414E" w:rsidRPr="00D8414E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</w:rPr>
                <w:t>RNA degradation</w:t>
              </w:r>
            </w:hyperlink>
          </w:p>
        </w:tc>
        <w:tc>
          <w:tcPr>
            <w:tcW w:w="1358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66" w:type="dxa"/>
            <w:noWrap/>
            <w:hideMark/>
          </w:tcPr>
          <w:p w:rsidR="00D8414E" w:rsidRPr="00D8414E" w:rsidRDefault="00D8414E" w:rsidP="00D841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14" w:type="dxa"/>
            <w:noWrap/>
            <w:hideMark/>
          </w:tcPr>
          <w:p w:rsidR="00D8414E" w:rsidRPr="00D8414E" w:rsidRDefault="00D8414E" w:rsidP="00D84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18</w:t>
            </w:r>
          </w:p>
        </w:tc>
      </w:tr>
    </w:tbl>
    <w:p w:rsidR="00903000" w:rsidRDefault="00903000"/>
    <w:sectPr w:rsidR="00903000" w:rsidSect="007B7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263B" w:rsidRDefault="0023263B" w:rsidP="00D8414E">
      <w:r>
        <w:separator/>
      </w:r>
    </w:p>
  </w:endnote>
  <w:endnote w:type="continuationSeparator" w:id="1">
    <w:p w:rsidR="0023263B" w:rsidRDefault="0023263B" w:rsidP="00D841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263B" w:rsidRDefault="0023263B" w:rsidP="00D8414E">
      <w:r>
        <w:separator/>
      </w:r>
    </w:p>
  </w:footnote>
  <w:footnote w:type="continuationSeparator" w:id="1">
    <w:p w:rsidR="0023263B" w:rsidRDefault="0023263B" w:rsidP="00D841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414E"/>
    <w:rsid w:val="0023263B"/>
    <w:rsid w:val="007B7291"/>
    <w:rsid w:val="008D0AF3"/>
    <w:rsid w:val="00903000"/>
    <w:rsid w:val="00D841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2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4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41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84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8414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8414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8414E"/>
    <w:rPr>
      <w:color w:val="800080"/>
      <w:u w:val="single"/>
    </w:rPr>
  </w:style>
  <w:style w:type="paragraph" w:customStyle="1" w:styleId="font5">
    <w:name w:val="font5"/>
    <w:basedOn w:val="a"/>
    <w:rsid w:val="00D841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8414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7">
    <w:name w:val="Table Grid"/>
    <w:basedOn w:val="a1"/>
    <w:uiPriority w:val="59"/>
    <w:rsid w:val="00D8414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3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2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4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4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6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6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2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2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" Type="http://schemas.openxmlformats.org/officeDocument/2006/relationships/endnotes" Target="endnotes.xml"/><Relationship Id="rId9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9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2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2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4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4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6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6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2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9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9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2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2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4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6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2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29" Type="http://schemas.openxmlformats.org/officeDocument/2006/relationships/fontTable" Target="fontTable.xml"/><Relationship Id="rId2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4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6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9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9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2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2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4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2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4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6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6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9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9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2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3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3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8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3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5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9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0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2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2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7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92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2" Type="http://schemas.openxmlformats.org/officeDocument/2006/relationships/settings" Target="settings.xml"/><Relationship Id="rId29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24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4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4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66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7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0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115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61" Type="http://schemas.openxmlformats.org/officeDocument/2006/relationships/hyperlink" Target="file:///C:\Documents%20and%20Settings\Administrator\&#26700;&#38754;\&#26032;&#24314;%20Microsoft%20Office%20Excel%20&#24037;&#20316;&#34920;%20(3).xlsx" TargetMode="External"/><Relationship Id="rId82" Type="http://schemas.openxmlformats.org/officeDocument/2006/relationships/hyperlink" Target="file:///C:\Documents%20and%20Settings\Administrator\&#26700;&#38754;\&#26032;&#24314;%20Microsoft%20Office%20Excel%20&#24037;&#20316;&#34920;%20(3).xls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31</Words>
  <Characters>22981</Characters>
  <Application>Microsoft Office Word</Application>
  <DocSecurity>0</DocSecurity>
  <Lines>191</Lines>
  <Paragraphs>53</Paragraphs>
  <ScaleCrop>false</ScaleCrop>
  <Company>微软中国</Company>
  <LinksUpToDate>false</LinksUpToDate>
  <CharactersWithSpaces>26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.com</dc:creator>
  <cp:keywords/>
  <dc:description/>
  <cp:lastModifiedBy>deepin.net.cn</cp:lastModifiedBy>
  <cp:revision>3</cp:revision>
  <dcterms:created xsi:type="dcterms:W3CDTF">2014-06-05T13:23:00Z</dcterms:created>
  <dcterms:modified xsi:type="dcterms:W3CDTF">2014-06-18T13:43:00Z</dcterms:modified>
</cp:coreProperties>
</file>